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49FD2A" w14:textId="77777777" w:rsidR="00384DF8" w:rsidRPr="00C444C2" w:rsidRDefault="00C444C2" w:rsidP="00685667">
      <w:pPr>
        <w:pStyle w:val="Heading1"/>
      </w:pPr>
      <w:r w:rsidRPr="00C444C2">
        <w:t xml:space="preserve">Comparison of Safety Data in </w:t>
      </w:r>
      <w:r w:rsidR="001724A8">
        <w:t xml:space="preserve">Phase III </w:t>
      </w:r>
      <w:r w:rsidRPr="00C444C2">
        <w:t>Cancer Clinical Trials – Supplementary Appendix</w:t>
      </w:r>
    </w:p>
    <w:p w14:paraId="60822F83" w14:textId="77777777" w:rsidR="00384DF8" w:rsidRDefault="00C444C2" w:rsidP="00384DF8">
      <w:pPr>
        <w:pStyle w:val="Caption"/>
        <w:keepNext/>
      </w:pPr>
      <w:r>
        <w:t xml:space="preserve">Supplementary </w:t>
      </w:r>
      <w:r w:rsidR="00384DF8">
        <w:t xml:space="preserve">Table </w:t>
      </w:r>
      <w:fldSimple w:instr=" SEQ Table \* ARABIC ">
        <w:r w:rsidR="00DC255E">
          <w:rPr>
            <w:noProof/>
          </w:rPr>
          <w:t>1</w:t>
        </w:r>
      </w:fldSimple>
      <w:r w:rsidR="00384DF8">
        <w:t xml:space="preserve"> Free Text Categorisations</w:t>
      </w:r>
    </w:p>
    <w:tbl>
      <w:tblPr>
        <w:tblW w:w="14900" w:type="dxa"/>
        <w:jc w:val="center"/>
        <w:tblLook w:val="04A0" w:firstRow="1" w:lastRow="0" w:firstColumn="1" w:lastColumn="0" w:noHBand="0" w:noVBand="1"/>
      </w:tblPr>
      <w:tblGrid>
        <w:gridCol w:w="3840"/>
        <w:gridCol w:w="4100"/>
        <w:gridCol w:w="2640"/>
        <w:gridCol w:w="460"/>
        <w:gridCol w:w="460"/>
        <w:gridCol w:w="423"/>
        <w:gridCol w:w="2977"/>
      </w:tblGrid>
      <w:tr w:rsidR="00384DF8" w:rsidRPr="00657E72" w14:paraId="749A2ACA" w14:textId="77777777" w:rsidTr="00C444C2">
        <w:trPr>
          <w:trHeight w:val="855"/>
          <w:tblHeader/>
          <w:jc w:val="center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D65AD2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Body System (v4)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0B06E9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CTCAE term</w:t>
            </w:r>
          </w:p>
        </w:tc>
        <w:tc>
          <w:tcPr>
            <w:tcW w:w="2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B902E6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ree text searches 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755166E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ICON8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textDirection w:val="btLr"/>
            <w:vAlign w:val="center"/>
            <w:hideMark/>
          </w:tcPr>
          <w:p w14:paraId="4EE4C5C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AMPEDE</w:t>
            </w:r>
          </w:p>
        </w:tc>
        <w:tc>
          <w:tcPr>
            <w:tcW w:w="4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textDirection w:val="btLr"/>
            <w:vAlign w:val="center"/>
            <w:hideMark/>
          </w:tcPr>
          <w:p w14:paraId="3984C08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ST03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34DBF03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eastAsia="en-GB"/>
              </w:rPr>
              <w:t>Notes</w:t>
            </w:r>
          </w:p>
        </w:tc>
      </w:tr>
      <w:tr w:rsidR="00384DF8" w:rsidRPr="00657E72" w14:paraId="235D4911" w14:textId="77777777" w:rsidTr="00C444C2">
        <w:trPr>
          <w:trHeight w:val="67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880E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lood and lymphatic system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682D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aem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5AF1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anaemia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emia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C034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61AC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EEED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C47D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CAE v3 uses the term '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moglobin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' (however STAMPEDE uses the term anaemia)</w:t>
            </w:r>
          </w:p>
        </w:tc>
      </w:tr>
      <w:tr w:rsidR="00384DF8" w:rsidRPr="00657E72" w14:paraId="11888641" w14:textId="77777777" w:rsidTr="00C444C2">
        <w:trPr>
          <w:trHeight w:val="180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C8E6F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1A81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brile neutropenia/Infection with neutropen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AB293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febrile" + "neutropenia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neutropenic" + "sepsi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infection" + "neutropenia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infection" + "neutrophil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infection" + 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c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infection" + 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trphil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infection" + "neutropenic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tropaenic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sepsi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59042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1894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CA10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BAEFA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called 'febrile neutropenia' in ICON8 &amp; STAMPEDE, 'infection with neutropenia' in ST03</w:t>
            </w:r>
          </w:p>
        </w:tc>
      </w:tr>
      <w:tr w:rsidR="00384DF8" w:rsidRPr="00657E72" w14:paraId="777D2B4A" w14:textId="77777777" w:rsidTr="00C444C2">
        <w:trPr>
          <w:cantSplit/>
          <w:trHeight w:val="22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220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CA1F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coronary syndrom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F12A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acute" + "coronary" + "syndrom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EC06F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3C0D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AD2A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90078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3804B137" w14:textId="77777777" w:rsidTr="00C444C2">
        <w:trPr>
          <w:trHeight w:val="90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7F2BC1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316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ocardial infar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1B94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myocardial" + "infarctio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myocardial" + "infarct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cac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ischemia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ardiac" + "infarct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D742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D6E6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06F4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C8FFA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CAE v3 uses the term 'cardiac ischemia/infarction' (despite both ST03 &amp; STAMPEDE using the term myocardial infarction)</w:t>
            </w:r>
          </w:p>
        </w:tc>
      </w:tr>
      <w:tr w:rsidR="00384DF8" w:rsidRPr="00657E72" w14:paraId="7B6799BA" w14:textId="77777777" w:rsidTr="00C444C2">
        <w:trPr>
          <w:trHeight w:val="20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70F550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D194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rhythmia*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E78D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rrythmi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trial" + "fibrillatio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dysrhythm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fast" +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f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trial" +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fibrilation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rterial" + "fibrillatio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trial" + "flutter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tachycard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rrhythm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E28E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4994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95E2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3E203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This term </w:t>
            </w:r>
            <w:proofErr w:type="gram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as used</w:t>
            </w:r>
            <w:proofErr w:type="gram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in v3 of CTCAE, but not v4 (which is what ICON8 used).</w:t>
            </w:r>
          </w:p>
        </w:tc>
      </w:tr>
      <w:tr w:rsidR="00384DF8" w:rsidRPr="00657E72" w14:paraId="4B60B15D" w14:textId="77777777" w:rsidTr="00C444C2">
        <w:trPr>
          <w:trHeight w:val="11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0816A8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FD37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ardiac failur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C07F0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cardiac" + "failur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ardiac" + "arrest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ardiac" + 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est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ardiopulmonary" + "arrest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ardio" + "pulmonary" + "arrest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D71B7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5AD3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1258D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004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 or v4</w:t>
            </w:r>
          </w:p>
        </w:tc>
      </w:tr>
      <w:tr w:rsidR="00384DF8" w:rsidRPr="00657E72" w14:paraId="135EBB66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7810E6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1980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hest pain (angina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1F08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chest" + "pai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ardiac" + "pai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angin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75366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59CE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0672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280A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 - 'angina' is graded as 'cardiac ischemia/infarction'</w:t>
            </w:r>
          </w:p>
        </w:tc>
      </w:tr>
      <w:tr w:rsidR="00384DF8" w:rsidRPr="00657E72" w14:paraId="7931FEF2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47F00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0A5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duction in LVEF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28B41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reduction" +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vef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left" + "ventricular" + "systolic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91E16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1CAD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0904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C91C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CAE v3 uses the term 'left ventricular systolic dysfunction'</w:t>
            </w:r>
          </w:p>
        </w:tc>
      </w:tr>
      <w:tr w:rsidR="00384DF8" w:rsidRPr="00657E72" w14:paraId="7A3DC18E" w14:textId="77777777" w:rsidTr="00C444C2">
        <w:trPr>
          <w:trHeight w:val="225"/>
          <w:jc w:val="center"/>
        </w:trPr>
        <w:tc>
          <w:tcPr>
            <w:tcW w:w="3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80D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ar and labyrinth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02A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innitu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0B9D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tinnitu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6EEF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21A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BC49C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614E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3E40A97" w14:textId="77777777" w:rsidTr="00C444C2">
        <w:trPr>
          <w:trHeight w:val="450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7664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ye disorder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BE88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lurred vis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4F72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blurred" + "visio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fuzzy" + "vis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AB17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38013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92AD8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1745F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9DC1ACD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7386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C3A7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juctiviti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C8A2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conjunctiviti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ocular" + "surface" + "diseas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EDC62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8806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C35B1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97F0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 CTCAE v3 (which STAMPEDE used) this is termed as 'ocular surface disease', however in v4 it is called '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juctiviti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'</w:t>
            </w:r>
          </w:p>
        </w:tc>
      </w:tr>
      <w:tr w:rsidR="00384DF8" w:rsidRPr="00657E72" w14:paraId="55EFDF68" w14:textId="77777777" w:rsidTr="00C444C2">
        <w:trPr>
          <w:trHeight w:val="22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CE5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strointestinal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9FD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22E6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constipat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CB3F2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34A5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7866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D04D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49C8A906" w14:textId="77777777" w:rsidTr="00C444C2">
        <w:trPr>
          <w:trHeight w:val="90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5A8C2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0435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3FB8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diarrhoea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rrhea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rrheoa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loose" + "stool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465B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F263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459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C15A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452F39D2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2092BD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E396B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ry mouth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9F2D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dry" + "mouth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65F2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FD195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2AF1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C503C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63C7B97D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FC9F43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EF4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ositi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oral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6465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ositi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oral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5342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E66A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4EE2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0638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FE02558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23E32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D1FF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use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0ECD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nause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A40A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E427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9CC1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772E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3C7A15F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056C9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3017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miting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B352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vomiting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mitting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omtting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3D33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9E27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16C4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4E95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BDA188B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C865E0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1117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omatit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972E6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stomatiti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cositi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B5BF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4D27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EA61F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BC1E1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A8F43D6" w14:textId="77777777" w:rsidTr="00C444C2">
        <w:trPr>
          <w:trHeight w:val="11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EC3FF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F052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astrointestinal perfora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9C6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gastrointestinal" + "perforatio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gastric" + "perforatio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gastro" + "intestinal" + "perforatio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i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perforat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0037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1B7F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C0A8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C978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324E0F5C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2A180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8694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istula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1AE2F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fistula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fistul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1FD5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E0C3C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C29DB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8CD0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DB903F5" w14:textId="77777777" w:rsidTr="00C444C2">
        <w:trPr>
          <w:trHeight w:val="13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B00E6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5079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emorrhag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1100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aemorrhag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orrage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aemorrage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orrhage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aemmorhage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aemorrage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0FD7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848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9EA40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08ABF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0E513F9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D9ABE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142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dominal pai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6239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abdominal" + "pai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F2DC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BABF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114E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C74A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pain - select' in CTCAE v3</w:t>
            </w:r>
          </w:p>
        </w:tc>
      </w:tr>
      <w:tr w:rsidR="00384DF8" w:rsidRPr="00657E72" w14:paraId="4B2977B7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3C0C5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2AAD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speps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FF0C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eartbur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dyspeps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D444B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C7B6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6888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0EE7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61FCC9A3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E2869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2F6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atulenc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949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flatulenc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5C06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2C47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8317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4DB3F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2172FA6" w14:textId="77777777" w:rsidTr="00C444C2">
        <w:trPr>
          <w:trHeight w:val="450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06F0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General disorders and administration site concern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0EA5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ain/generalised pai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BC4C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pai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F69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4E97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CB34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65DB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pain - select' in CTCAE v3, 'pain' in CTCE v4</w:t>
            </w:r>
          </w:p>
        </w:tc>
      </w:tr>
      <w:tr w:rsidR="00384DF8" w:rsidRPr="00657E72" w14:paraId="64040D3D" w14:textId="77777777" w:rsidTr="00C444C2">
        <w:trPr>
          <w:trHeight w:val="180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8B9CD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BC98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atigue/Lethargy/Asthen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F247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lethargy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fatigu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ethergic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sthen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malais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tired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6128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20BF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2597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F672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fatigue' in ICON8, 'lethargy' in ST03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 xml:space="preserve">In STAMPEDE 'asthenia' and 'lethargy' are recorded as two separate </w:t>
            </w:r>
            <w:proofErr w:type="gram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s,</w:t>
            </w:r>
            <w:proofErr w:type="gram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however CTCAE v3 classes these as the same events. For purposes of comparison analysis, these are combined in STAMPEDE (as per CTCAE)</w:t>
            </w:r>
          </w:p>
        </w:tc>
      </w:tr>
      <w:tr w:rsidR="00384DF8" w:rsidRPr="00657E72" w14:paraId="53E2C553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7CDC7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28C0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ever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20D3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fever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pyrex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1740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E3A1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6771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8484A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4DE5D367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DB8F13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D8F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u-like symptom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0AA0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 xml:space="preserve">"flu" + "like" 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8482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3F58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FFAB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205D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flu-like syndrome' in CTCAE v3, 'flu-like symptoms' in CTCAE v4</w:t>
            </w:r>
          </w:p>
        </w:tc>
      </w:tr>
      <w:tr w:rsidR="00384DF8" w:rsidRPr="00657E72" w14:paraId="1014EB7F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4EC044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C631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ral candidia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5B8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oral" + "candidiasi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A230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EA22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081F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47F1D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5B0E76B6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9B115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45AB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Fluid reten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A10B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fluid" + "retentio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edem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F8F8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E1E21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C7C0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1EFE4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 - '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dema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' is recorded</w:t>
            </w:r>
          </w:p>
        </w:tc>
      </w:tr>
      <w:tr w:rsidR="00384DF8" w:rsidRPr="00657E72" w14:paraId="66AB2E52" w14:textId="77777777" w:rsidTr="00C444C2">
        <w:trPr>
          <w:trHeight w:val="67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CFA6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patobiliary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057C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bnormal hepatic fun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3625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abnormal" + "hepatic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bnormal" + "liver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abnormal" +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lft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1DFD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5AC7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941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0F07C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3EC139FF" w14:textId="77777777" w:rsidTr="00C444C2">
        <w:trPr>
          <w:trHeight w:val="900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CDA6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lastRenderedPageBreak/>
              <w:t>Immune system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285D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lergic rea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066C3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allergic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hypersensitivity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reaction" + "paclitaxel"*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infusion" + "reaction"*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165D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5D0BB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6B22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DAA7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* Only used in ICON8 as paclitaxel reaction specific to trial, and infusion reaction included as separate event in ST03</w:t>
            </w:r>
          </w:p>
        </w:tc>
      </w:tr>
      <w:tr w:rsidR="00384DF8" w:rsidRPr="00657E72" w14:paraId="27A44B58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DAD04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986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infusion rea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063BE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infusion" + "reactio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cytokine" + "release" + "syndrom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35842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CC27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C017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B1876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2E0E0B00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EB290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235B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sensitivit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328C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persens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89A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1543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99EB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49FA2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444B5E5" w14:textId="77777777" w:rsidTr="00C444C2">
        <w:trPr>
          <w:trHeight w:val="450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C34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ections and infestation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7A70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otoxicit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685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ototoxicity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otiti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1F52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60B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9F37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E475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TCAE v3 separates this into external and middle ear</w:t>
            </w:r>
          </w:p>
        </w:tc>
      </w:tr>
      <w:tr w:rsidR="00384DF8" w:rsidRPr="00657E72" w14:paraId="22617836" w14:textId="77777777" w:rsidTr="00C444C2">
        <w:trPr>
          <w:trHeight w:val="90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02D67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9E5D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fection (normal neutropenia count)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2A6A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infection" + NOT "neutropen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infection" + NOT "neutrophil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infection" + NOT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anc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infection" + NOT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neutrphis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5FDD5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BBEEF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CB135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2688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infection with normal ANC or grade 1 or 2 neutrophils' in CTCAE v3</w:t>
            </w:r>
          </w:p>
        </w:tc>
      </w:tr>
      <w:tr w:rsidR="00384DF8" w:rsidRPr="00657E72" w14:paraId="38273175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04D6FA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24BA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inary tract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DD905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urinary" + "tract" + "infection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uti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F78D2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E334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23A8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FB4F8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69F3F2B2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A1248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4274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hinit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20B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rhiniti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ACB1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F386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3C6F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14119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allergic rhinitis' in CTCAE v3</w:t>
            </w:r>
          </w:p>
        </w:tc>
      </w:tr>
      <w:tr w:rsidR="00384DF8" w:rsidRPr="00657E72" w14:paraId="43E5F6FF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B287E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3AE3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inusit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E2D0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sinusiti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2F56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C8A2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633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8050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5F65E37D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416E7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80FF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pper respiratory tract infec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A5CA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upper" + "respiratory" + infect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1B3F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2964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CD3F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BF22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infection - select' in CTCAE v3</w:t>
            </w:r>
          </w:p>
        </w:tc>
      </w:tr>
      <w:tr w:rsidR="00384DF8" w:rsidRPr="00657E72" w14:paraId="6D75ECCF" w14:textId="77777777" w:rsidTr="00C444C2">
        <w:trPr>
          <w:trHeight w:val="112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50F0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vestigation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E202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trophil count decreased/neutrophils/neutropen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3B91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neutrophil" + "count" + "decreas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neutrophil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tropen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NOT "febril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tropen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NOT "sepsi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neutropenia" + NOT "infect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0105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2F9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EF7C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5003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neutrophil count decreased' in ICON8 (as per v4 CTCAE), 'neutrophils' in STAMPEDE (as per v3 CTCAE)</w:t>
            </w:r>
          </w:p>
        </w:tc>
      </w:tr>
      <w:tr w:rsidR="00384DF8" w:rsidRPr="00657E72" w14:paraId="7F1FAF8A" w14:textId="77777777" w:rsidTr="00C444C2">
        <w:trPr>
          <w:trHeight w:val="15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00AAF3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FDD8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 or ALT eleva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1EE5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alt" + "elevatio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alt" + "increased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alanine" + "aminotransferas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elevation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t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increased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sparate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minotranferase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alt" + "raised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0595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0362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9231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435C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 STAMPEDE these are separated into two different events - Increased AST, and increased ALT (as per CTCAE)</w:t>
            </w:r>
          </w:p>
        </w:tc>
      </w:tr>
      <w:tr w:rsidR="00384DF8" w:rsidRPr="00657E72" w14:paraId="6E21FBE5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D9E2D5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D47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reatinine increas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BE6A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creatinine" + "increas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reatinine" + "ris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creatinine" + "raised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CEC0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170A4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221C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7B7C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299E9345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8C97FA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2B5B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latelet count decreas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2AA2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platelet" + "count" + "decrease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thrombocytopen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5ED6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A2AAA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A38F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8234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3A2EE972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384792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9E5F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882D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weight" + "los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1000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19BDF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98EE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B725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74A89032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4BE92D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B5B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White blood cell decreased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014F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white"  + "blood" + "decreas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1F50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82C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1F9F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F0FA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993E92C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1B0CB2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E236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iver toxicit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0316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liver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kidne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351C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5C6D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09135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3710F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23F6E1A6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A64EAF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7D9F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ilirubin increas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2458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perbilirubin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bilirubin" + "increas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3F1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AF1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0261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1989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bilirubin (hyperbilirubinemia) in CTCAE v3</w:t>
            </w:r>
          </w:p>
        </w:tc>
      </w:tr>
      <w:tr w:rsidR="00384DF8" w:rsidRPr="00657E72" w14:paraId="424B952A" w14:textId="77777777" w:rsidTr="00C444C2">
        <w:trPr>
          <w:trHeight w:val="67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B512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etabolism and nutrition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39A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norex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2B35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anorex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loss" + "appetit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decreased" + "appetit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7A0A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BAE9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4C07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28CCF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25E51028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6550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8050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hydrat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855BB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ehydrat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D7A7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EF028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1388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28F6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9C01F39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A993E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C64F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kalaem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B328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ypokalaem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pokalemi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D244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49D9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E8AB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0D494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6D9FBFE5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7ABB0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5D5E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calcaem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C015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pocalc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reduced" + "calcium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D560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BB27E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7D54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E4D1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8A27CEF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91A6E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CEFB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phosphatem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52CB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ypophosphatem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reduced" + "phosphat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1AEF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230F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C670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8D9A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48967B7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9FCF8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9BE7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abet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DCE3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diabete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yperglycemi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C5FF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AF7C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04DB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2E0D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glycemia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' in CTCAE v3, but STAMPEDE used the term diabetes</w:t>
            </w:r>
          </w:p>
        </w:tc>
      </w:tr>
      <w:tr w:rsidR="00384DF8" w:rsidRPr="00657E72" w14:paraId="7960E67F" w14:textId="77777777" w:rsidTr="00C444C2">
        <w:trPr>
          <w:trHeight w:val="450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C7A6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uloskeletal and connective tissue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0674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rthralg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61E6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arthralg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joint" + "pai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1D9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0672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2C37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2C80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pain - select in CTCAE v3, and 'arthralgia' in CTCAE v4</w:t>
            </w:r>
          </w:p>
        </w:tc>
      </w:tr>
      <w:tr w:rsidR="00384DF8" w:rsidRPr="00657E72" w14:paraId="7AE222C2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777F3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7216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C1B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muscle" + "weaknes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weakness" + "both" + "leg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C286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47B81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EF43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9AFCD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generalised muscle weakness' in CTCAE v4</w:t>
            </w:r>
          </w:p>
        </w:tc>
      </w:tr>
      <w:tr w:rsidR="00384DF8" w:rsidRPr="00657E72" w14:paraId="248EEE2C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5C733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C35C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Myalg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813B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myalg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muscle" + "pai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C9606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4DC4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02C5B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6D89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pain - muscle' in CTCAE v3, 'myalgia' in CTCAE v4</w:t>
            </w:r>
          </w:p>
        </w:tc>
      </w:tr>
      <w:tr w:rsidR="00384DF8" w:rsidRPr="00657E72" w14:paraId="697D7764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A53CA0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94EC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one pai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B81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bone" + "pai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1EA0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BA21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829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C5E6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4FF701B7" w14:textId="77777777" w:rsidTr="00C444C2">
        <w:trPr>
          <w:trHeight w:val="67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347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rvous system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B536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motor neuropath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992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peripheral" + "motor" + "neuropathy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motor" + "neuropath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31B8F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90DE9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B886C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162E3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03 uses the term 'peripheral neuropathy' and does not distinguish between sensory and motor neuropathy</w:t>
            </w:r>
          </w:p>
        </w:tc>
      </w:tr>
      <w:tr w:rsidR="00384DF8" w:rsidRPr="00657E72" w14:paraId="0E113436" w14:textId="77777777" w:rsidTr="00C444C2">
        <w:trPr>
          <w:trHeight w:val="15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09A33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8729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heral sensory neuropath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0E85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peripheral" + "sensory" + "neuropathy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eripheral" + "neuropathy" + NOT "motor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riperal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sensory" + "neuropathy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sensory" + "neuropath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F2BF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87CB4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8E1D0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BDB1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03 uses the term 'peripheral neuropathy' and does not distinguish between sensory and motor neuropathy</w:t>
            </w:r>
          </w:p>
        </w:tc>
      </w:tr>
      <w:tr w:rsidR="00384DF8" w:rsidRPr="00657E72" w14:paraId="5116168F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0CC53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5F73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ss of tast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AC47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loss" + "tast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ysgeusi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taste" + "alterat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FD2E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7A172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6C7A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50F3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taste alteration (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sgeusia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) in CTCAE v3</w:t>
            </w:r>
          </w:p>
        </w:tc>
      </w:tr>
      <w:tr w:rsidR="00384DF8" w:rsidRPr="00657E72" w14:paraId="4E2136D0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6C5AC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03D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zzines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174BD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dizzines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dizz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6216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BFDC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480B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0A746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35B6BA67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40B2C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6BD9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eadach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3AF6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eadach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FE0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077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A832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5381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pain - select' in CTCAE v3</w:t>
            </w:r>
          </w:p>
        </w:tc>
      </w:tr>
      <w:tr w:rsidR="00384DF8" w:rsidRPr="00657E72" w14:paraId="6CD029AB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E19E3A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362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eurotoxicit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0DC17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neurotoxicit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32A9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462DE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C26E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E2AE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 - whole body system</w:t>
            </w:r>
          </w:p>
        </w:tc>
      </w:tr>
      <w:tr w:rsidR="00384DF8" w:rsidRPr="00657E72" w14:paraId="090C2AA5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DB71D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348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gnitive disturbanc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AD65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cognitive" + "disturb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DA36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0220C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B11A6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F01F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3D0E617" w14:textId="77777777" w:rsidTr="00C444C2">
        <w:trPr>
          <w:trHeight w:val="225"/>
          <w:jc w:val="center"/>
        </w:trPr>
        <w:tc>
          <w:tcPr>
            <w:tcW w:w="38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CA65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sychiatric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6B42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somn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B567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insomn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FE35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2A7C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C39B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EFDF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6D7D4607" w14:textId="77777777" w:rsidTr="00C444C2">
        <w:trPr>
          <w:trHeight w:val="225"/>
          <w:jc w:val="center"/>
        </w:trPr>
        <w:tc>
          <w:tcPr>
            <w:tcW w:w="38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A44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nal and Urinary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DEF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roteinur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9F6D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proteinur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B00A3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FE4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1CC8C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E8CD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26865598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9F4708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D4B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rinary frequenc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38EA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urinary" + "frequency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urinary" + "urgenc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4878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FAD8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1782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AA3A2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152DADD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A8E771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C9E0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cute renal failur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6599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renal" + "failur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kidney" + "failur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68C04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5B21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AD388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F552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renal failure' in CTCAE v3</w:t>
            </w:r>
          </w:p>
        </w:tc>
      </w:tr>
      <w:tr w:rsidR="00384DF8" w:rsidRPr="00657E72" w14:paraId="6359780A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A3295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7209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aematur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A1D1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hematuri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haematur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AEC4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37090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1417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8F41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 CTCAE v3 this is defined as 'Haemorrhage, GU', however in v4 is it defined as 'haematuria'</w:t>
            </w:r>
          </w:p>
        </w:tc>
      </w:tr>
      <w:tr w:rsidR="00384DF8" w:rsidRPr="00657E72" w14:paraId="245299A1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5EF55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7F9E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nal impairmen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FC5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renal" + "impair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F854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7B49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8554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D779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6F83BE3C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DC75E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E70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nal toxicity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FE0E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renal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kidney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738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2EC2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BBC7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AD32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 - whole body system</w:t>
            </w:r>
          </w:p>
        </w:tc>
      </w:tr>
      <w:tr w:rsidR="00384DF8" w:rsidRPr="00657E72" w14:paraId="231337E8" w14:textId="77777777" w:rsidTr="00C444C2">
        <w:trPr>
          <w:trHeight w:val="22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E4A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productive system and breast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2BBC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mpotenc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AA7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impotenc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6C4B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63AB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8215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4587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 or v4</w:t>
            </w:r>
          </w:p>
        </w:tc>
      </w:tr>
      <w:tr w:rsidR="00384DF8" w:rsidRPr="00657E72" w14:paraId="60B897D6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54953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92A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east pai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026E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breast" + "pai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126A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0AD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CE3A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6041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F864206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A5DBA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7CF7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Breast enlargemen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0EB42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breast" + "enlarg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gynecomast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218D7D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C80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FA9A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8C683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Event uses 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e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 xml:space="preserve"> term 'gynecomastia' in CTCAE v3, but STAMPEDE uses the term breast enlargement</w:t>
            </w:r>
          </w:p>
        </w:tc>
      </w:tr>
      <w:tr w:rsidR="00384DF8" w:rsidRPr="00657E72" w14:paraId="10122071" w14:textId="77777777" w:rsidTr="00C444C2">
        <w:trPr>
          <w:trHeight w:val="22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F9D6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espiratory, thoracic and mediastinal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614E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ough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C499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cough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F183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1E7D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779A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3842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62DA9D55" w14:textId="77777777" w:rsidTr="00C444C2">
        <w:trPr>
          <w:trHeight w:val="11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73591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3FC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yspnoe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4F4F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dyspnea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dyspnoe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breathlessnes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shortness" + "breath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sobe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664D4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F29F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A5AD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B25E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08760E84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D2B47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263B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haryngit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7602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pharyngitis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sore" + "throat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4FC23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B2F2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AD676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3B72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1E5D2AB6" w14:textId="77777777" w:rsidTr="00C444C2">
        <w:trPr>
          <w:trHeight w:val="225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78C0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kin and subcutaneous tissue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403F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Rash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2A1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rash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742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B8E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B8E9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910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4837AA8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3C3CF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D11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Alopecia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333D7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alopecia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hair" + "los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8B75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F8E8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AC04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F66B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5ADEAB26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05374E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6E9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ail chang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A7F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nail" + "change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nail" + "</w:t>
            </w:r>
            <w:proofErr w:type="spellStart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ridg</w:t>
            </w:r>
            <w:proofErr w:type="spellEnd"/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F6D51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AB07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FE95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8A0D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4B22E937" w14:textId="77777777" w:rsidTr="00C444C2">
        <w:trPr>
          <w:trHeight w:val="67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58AB3F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E4C9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E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CA88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pe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almar" + "plantar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hand" + "foot" + "syndrom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AFA71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6BD5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1B331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3A37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Rash: hand-foot skin reaction' in CTCAE v3</w:t>
            </w:r>
          </w:p>
        </w:tc>
      </w:tr>
      <w:tr w:rsidR="00384DF8" w:rsidRPr="00657E72" w14:paraId="541D029C" w14:textId="77777777" w:rsidTr="00C444C2">
        <w:trPr>
          <w:trHeight w:val="900"/>
          <w:jc w:val="center"/>
        </w:trPr>
        <w:tc>
          <w:tcPr>
            <w:tcW w:w="38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9CCD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Vascular disorders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4BA4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hromboembolic even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B5C5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thromboembolic" + "event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ulmonary" + "emboli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deep" + "vein" + "thrombosi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vt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3071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43FD1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20067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6321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7FC6703A" w14:textId="77777777" w:rsidTr="00C444C2">
        <w:trPr>
          <w:trHeight w:val="180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F9FB7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1823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ulmonary embolism*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E2F0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pulmonary" + "embolism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e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p.e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ulmonary" + "emboli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embolism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ulmonary" + "embolu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ulmonary" + 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obolism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pulmonary" + 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mbolis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E3932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E1FE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EBB4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3126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thrombosis/embolism (vascular access-related)' or 'thrombosis/thrombus/embolism' in CTCAE v3</w:t>
            </w:r>
          </w:p>
        </w:tc>
      </w:tr>
      <w:tr w:rsidR="00384DF8" w:rsidRPr="00657E72" w14:paraId="525C4A96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CC6DD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767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ertens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FF86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ypertens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9BDC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2F31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A43A7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44FF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1B668FE4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A63B94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8638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ypotension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EAF6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ypotension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BA17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DC0E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EF93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BD13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44D8B230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AACE0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DF4B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ot flashe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145E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hot" + "flash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hot" + "flush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34793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A8D2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58255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5D21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84DF8" w:rsidRPr="00657E72" w14:paraId="7EBEDF13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38B76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FB2D8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Transient ischaemic attack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DCE190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"transient" + "ischaemic" + "attack"</w:t>
            </w: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br/>
              <w:t>"cerebrovascular" + "ischemia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603AB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876CF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D3D1F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E708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CNS cerebrovascular ischemia' in CTCAE v3</w:t>
            </w:r>
          </w:p>
        </w:tc>
      </w:tr>
      <w:tr w:rsidR="00384DF8" w:rsidRPr="00657E72" w14:paraId="2C74D416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B80D06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85DB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ebrovascular acciden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0A612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cerbrovascular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 + "accident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stroke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00A4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65A6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47AFE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344CD7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termed as 'CNS cerebrovascular ischemia' in CTCAE v3</w:t>
            </w:r>
          </w:p>
        </w:tc>
      </w:tr>
      <w:tr w:rsidR="00384DF8" w:rsidRPr="00657E72" w14:paraId="7C4DAA9A" w14:textId="77777777" w:rsidTr="00C444C2">
        <w:trPr>
          <w:trHeight w:val="2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F90CC3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B543B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arterial thromboembolic even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2889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arterial" + "thromboembolic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9EE616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BD6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8B393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DD1FC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t in CTCAE v3</w:t>
            </w:r>
          </w:p>
        </w:tc>
      </w:tr>
      <w:tr w:rsidR="00384DF8" w:rsidRPr="00657E72" w14:paraId="532BBED4" w14:textId="77777777" w:rsidTr="00C444C2">
        <w:trPr>
          <w:trHeight w:val="1125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D21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7088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eep vein thrombosis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F487D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deep" + "vein" + "thrombosis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</w:t>
            </w:r>
            <w:proofErr w:type="spellStart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vt</w:t>
            </w:r>
            <w:proofErr w:type="spellEnd"/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EC9949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15000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26D89C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508C85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Event uses the term 'thrombosis/embolism (vascular access-related)' or 'thrombosis/thrombus/embolism' in CTCAE v3</w:t>
            </w:r>
          </w:p>
        </w:tc>
      </w:tr>
      <w:tr w:rsidR="00384DF8" w:rsidRPr="00657E72" w14:paraId="5A16519B" w14:textId="77777777" w:rsidTr="00C444C2">
        <w:trPr>
          <w:trHeight w:val="450"/>
          <w:jc w:val="center"/>
        </w:trPr>
        <w:tc>
          <w:tcPr>
            <w:tcW w:w="38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44B62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D395A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Other venous thromboembolic event</w:t>
            </w:r>
          </w:p>
        </w:tc>
        <w:tc>
          <w:tcPr>
            <w:tcW w:w="2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E389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"venous" + thromboembolic"</w:t>
            </w: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br/>
              <w:t>"venous" + thrombosis"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EAB8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B558BA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19C724" w14:textId="77777777" w:rsidR="00384DF8" w:rsidRPr="00657E72" w:rsidRDefault="00384DF8" w:rsidP="00384DF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X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F97551" w14:textId="77777777" w:rsidR="00384DF8" w:rsidRPr="00657E72" w:rsidRDefault="00384DF8" w:rsidP="00384DF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657E72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</w:tbl>
    <w:p w14:paraId="25459575" w14:textId="77777777" w:rsidR="00384DF8" w:rsidRDefault="00384DF8" w:rsidP="00384DF8">
      <w:pPr>
        <w:pStyle w:val="Heading2"/>
        <w:jc w:val="both"/>
        <w:sectPr w:rsidR="00384DF8" w:rsidSect="00384DF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983746E" w14:textId="77777777" w:rsidR="006967C1" w:rsidRDefault="006967C1" w:rsidP="006967C1">
      <w:pPr>
        <w:pStyle w:val="Caption"/>
        <w:keepNext/>
        <w:suppressLineNumbers/>
      </w:pPr>
      <w:r>
        <w:lastRenderedPageBreak/>
        <w:t>Supplementary Table 2 - ICON8 Adverse Events Mapped to Serious Adverse Events</w:t>
      </w:r>
    </w:p>
    <w:tbl>
      <w:tblPr>
        <w:tblW w:w="9336" w:type="dxa"/>
        <w:jc w:val="center"/>
        <w:tblLook w:val="04A0" w:firstRow="1" w:lastRow="0" w:firstColumn="1" w:lastColumn="0" w:noHBand="0" w:noVBand="1"/>
      </w:tblPr>
      <w:tblGrid>
        <w:gridCol w:w="2340"/>
        <w:gridCol w:w="960"/>
        <w:gridCol w:w="1480"/>
        <w:gridCol w:w="1180"/>
        <w:gridCol w:w="960"/>
        <w:gridCol w:w="1240"/>
        <w:gridCol w:w="1176"/>
      </w:tblGrid>
      <w:tr w:rsidR="006967C1" w:rsidRPr="00F744CD" w14:paraId="5CC9F100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3169260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620" w:type="dxa"/>
            <w:gridSpan w:val="3"/>
            <w:tcBorders>
              <w:top w:val="nil"/>
              <w:left w:val="nil"/>
              <w:bottom w:val="single" w:sz="4" w:space="0" w:color="auto"/>
              <w:right w:val="double" w:sz="6" w:space="0" w:color="000000"/>
            </w:tcBorders>
            <w:shd w:val="clear" w:color="000000" w:fill="BFBFBF"/>
            <w:vAlign w:val="center"/>
            <w:hideMark/>
          </w:tcPr>
          <w:p w14:paraId="53FA54C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ll Adverse Events</w:t>
            </w:r>
          </w:p>
        </w:tc>
        <w:tc>
          <w:tcPr>
            <w:tcW w:w="3376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BFBFBF"/>
            <w:vAlign w:val="center"/>
            <w:hideMark/>
          </w:tcPr>
          <w:p w14:paraId="459413D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Grade 3+ Adverse Events</w:t>
            </w:r>
          </w:p>
        </w:tc>
      </w:tr>
      <w:tr w:rsidR="006967C1" w:rsidRPr="00F744CD" w14:paraId="76C75E0C" w14:textId="77777777" w:rsidTr="007F7575">
        <w:trPr>
          <w:trHeight w:val="67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A2F7B4B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Event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99D47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1A78F2D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ot matched to SAE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000000" w:fill="BFBFBF"/>
            <w:vAlign w:val="center"/>
            <w:hideMark/>
          </w:tcPr>
          <w:p w14:paraId="2D08BD2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atched to S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434D70F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0CF3678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ot matched to SAE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center"/>
            <w:hideMark/>
          </w:tcPr>
          <w:p w14:paraId="70D6AD6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atched to SAE</w:t>
            </w:r>
          </w:p>
        </w:tc>
      </w:tr>
      <w:tr w:rsidR="006967C1" w:rsidRPr="00F744CD" w14:paraId="2166939C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E885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opec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8216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3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5C27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37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BE1E72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DB0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B165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6264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</w:tr>
      <w:tr w:rsidR="006967C1" w:rsidRPr="00F744CD" w14:paraId="28674FD1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9538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atigu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E857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42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33DC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369 (98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9719B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9 (1.1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9AC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8DCE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 (87.7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23B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 (12.3%)</w:t>
            </w:r>
          </w:p>
        </w:tc>
      </w:tr>
      <w:tr w:rsidR="006967C1" w:rsidRPr="00F744CD" w14:paraId="0A386BC7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DD613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65E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58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32D7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08 (98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535DF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 (1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951C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393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5 (92.4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647A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(7.6%)</w:t>
            </w:r>
          </w:p>
        </w:tc>
      </w:tr>
      <w:tr w:rsidR="006967C1" w:rsidRPr="00F744CD" w14:paraId="651F8E47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600D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ripheral sensory neuro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936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43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30D7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37 (99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375EA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(0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7D64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4744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 (93.4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DA5D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 (6.6%)</w:t>
            </w:r>
          </w:p>
        </w:tc>
      </w:tr>
      <w:tr w:rsidR="006967C1" w:rsidRPr="00F744CD" w14:paraId="30C92B67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238F3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utrophil count decrea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F7F1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5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C8EA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19 (98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7A832B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 (1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F79B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7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D416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52 (96.2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25FF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 (3.8%)</w:t>
            </w:r>
          </w:p>
        </w:tc>
      </w:tr>
      <w:tr w:rsidR="006967C1" w:rsidRPr="00F744CD" w14:paraId="0C9E9EF8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2D4A1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nstip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3DF8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435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21 (98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CB3FC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 (1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0FE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0F89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 (82.4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EAE3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(17.6%)</w:t>
            </w:r>
          </w:p>
        </w:tc>
      </w:tr>
      <w:tr w:rsidR="006967C1" w:rsidRPr="00F744CD" w14:paraId="6A8B766E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556E7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White blood cell decrea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3A85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E1C4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54 (99.9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C9071C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 (0.1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9441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6291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0 (99.6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3C93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0.4%)</w:t>
            </w:r>
          </w:p>
        </w:tc>
      </w:tr>
      <w:tr w:rsidR="006967C1" w:rsidRPr="00F744CD" w14:paraId="0E5FC85A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B5B4B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us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9ECF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58E3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44 (97.6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F2D988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5 (2.4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1C7B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97D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 (75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AB71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 (25.0%)</w:t>
            </w:r>
          </w:p>
        </w:tc>
      </w:tr>
      <w:tr w:rsidR="006967C1" w:rsidRPr="00F744CD" w14:paraId="5B85D4F6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DEFE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875E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9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F677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83 (99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96156E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(0.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00D3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72E3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 (93.2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532A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(6.8%)</w:t>
            </w:r>
          </w:p>
        </w:tc>
      </w:tr>
      <w:tr w:rsidR="006967C1" w:rsidRPr="00F744CD" w14:paraId="474781EA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7D176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latelet count decrea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B6B8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2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8840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13 (99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60D57D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(1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549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8D04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1 (94.9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4E4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(5.1%)</w:t>
            </w:r>
          </w:p>
        </w:tc>
      </w:tr>
      <w:tr w:rsidR="006967C1" w:rsidRPr="00F744CD" w14:paraId="11887B0F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FD2B7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arrhoe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6EC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8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CA56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33 (95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EF2183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6 (4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C25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3A5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 (6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B2D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(40.0%)</w:t>
            </w:r>
          </w:p>
        </w:tc>
      </w:tr>
      <w:tr w:rsidR="006967C1" w:rsidRPr="00F744CD" w14:paraId="1BBF7971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5B495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T or AST elev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929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CA7B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62 (99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FBB8FD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 (0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B16C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6D0E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 (94.1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EF4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5.9%)</w:t>
            </w:r>
          </w:p>
        </w:tc>
      </w:tr>
      <w:tr w:rsidR="006967C1" w:rsidRPr="00F744CD" w14:paraId="7A28FED0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29BF3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proofErr w:type="spellStart"/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cositis</w:t>
            </w:r>
            <w:proofErr w:type="spellEnd"/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or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801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F986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2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97253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AF7A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CCC7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CCD9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7E6C14C8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4584B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a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BE9E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3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9D0D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25 (98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95C796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 (1.3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9527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D32A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 (90.9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C72C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9.1%)</w:t>
            </w:r>
          </w:p>
        </w:tc>
      </w:tr>
      <w:tr w:rsidR="006967C1" w:rsidRPr="00F744CD" w14:paraId="3BFB3772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62A5B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thral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958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969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1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16AE9D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8B62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14EC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8539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493F577A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F2B9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orex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E62A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C348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41 (98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F28FDC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 (1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CD11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A39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 (71.4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A71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 (28.6%)</w:t>
            </w:r>
          </w:p>
        </w:tc>
      </w:tr>
      <w:tr w:rsidR="006967C1" w:rsidRPr="00F744CD" w14:paraId="67E5E514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C4A8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omit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412A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0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BB42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6 (87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6CA49A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8 (12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95D1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4529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 (33.3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E0B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(66.7%)</w:t>
            </w:r>
          </w:p>
        </w:tc>
      </w:tr>
      <w:tr w:rsidR="006967C1" w:rsidRPr="00F744CD" w14:paraId="4A7EE293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216FD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yalg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8E93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8906B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19 (99.8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D7928D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0.2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FD2D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223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(85.7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20E6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14.3%)</w:t>
            </w:r>
          </w:p>
        </w:tc>
      </w:tr>
      <w:tr w:rsidR="006967C1" w:rsidRPr="00F744CD" w14:paraId="00AF8C61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70FDA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ry mou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C7A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5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2567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54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56CC71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64F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087B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304E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</w:tr>
      <w:tr w:rsidR="006967C1" w:rsidRPr="00F744CD" w14:paraId="75565B53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07EE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ripheral motor neuro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2132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4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4738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4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3904DF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F3B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19E6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(100.0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6B6F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081AEC61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A7C70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eight lo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847CC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5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3989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53 (99.2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F1987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(0.8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3213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E0AD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33F2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774FB2D1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AE89C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A51F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6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7011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3 (99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1D0B39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(1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1CC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A698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FA0FB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3973D010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C0305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eatinine increas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CC3D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1CD9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2 (99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C92CCB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 (1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C822C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B7E5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9C8A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1205DB2E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D965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ergic rea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DBA8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9A7C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9 (96.1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ED67C3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 (3.9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708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10CA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 (66.7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E81C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 (33.3%)</w:t>
            </w:r>
          </w:p>
        </w:tc>
      </w:tr>
      <w:tr w:rsidR="006967C1" w:rsidRPr="00F744CD" w14:paraId="0586F948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64191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ypokalae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009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9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5B1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9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6D7C6E9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6BEC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17B8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C124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2D632B4E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5E273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romboembolic ev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1E7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64FB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2 (84.4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054BDCF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 (15.6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DB4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01931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2 (71.3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38B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 (28.7%)</w:t>
            </w:r>
          </w:p>
        </w:tc>
      </w:tr>
      <w:tr w:rsidR="006967C1" w:rsidRPr="00F744CD" w14:paraId="6AC2A253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127FA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hydr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7771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07BF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4 (92.5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8302E3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 (7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A918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5DF12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 (70.6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99B2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 (29.4%)</w:t>
            </w:r>
          </w:p>
        </w:tc>
      </w:tr>
      <w:tr w:rsidR="006967C1" w:rsidRPr="00F744CD" w14:paraId="3FE1B97C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44F6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ebrile neutrope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4600B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5532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 (49.3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71238C7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50.7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90D6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4CDF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 (49.3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300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50.7%)</w:t>
            </w:r>
          </w:p>
        </w:tc>
      </w:tr>
      <w:tr w:rsidR="006967C1" w:rsidRPr="00F744CD" w14:paraId="3FB9CA24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8E15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rhythm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92C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372E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2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E7C9C2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5F63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8282A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9ACD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7EAA9CA8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CACD4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yocardial infar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F347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28F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1BAC86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FF4C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9F08F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E71A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</w:tr>
      <w:tr w:rsidR="006967C1" w:rsidRPr="00F744CD" w14:paraId="173DF18A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8D170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ute coronary syndr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7B1FE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4444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F0D0E8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2E84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584E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1944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/a</w:t>
            </w:r>
          </w:p>
        </w:tc>
      </w:tr>
      <w:tr w:rsidR="006967C1" w:rsidRPr="00F744CD" w14:paraId="45D07512" w14:textId="77777777" w:rsidTr="007F7575">
        <w:trPr>
          <w:trHeight w:val="225"/>
          <w:jc w:val="center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7F893" w14:textId="77777777" w:rsidR="006967C1" w:rsidRPr="00F744CD" w:rsidRDefault="006967C1" w:rsidP="007F7575">
            <w:pPr>
              <w:suppressLineNumbers/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7F725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42410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14D0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41875 (98.7%)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1D86F9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535 (1.3%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C436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18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0DED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1613 (89.0%)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533C8" w14:textId="77777777" w:rsidR="006967C1" w:rsidRPr="00F744CD" w:rsidRDefault="006967C1" w:rsidP="007F7575">
            <w:pPr>
              <w:suppressLineNumbers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F744C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200 (11.0%)</w:t>
            </w:r>
          </w:p>
        </w:tc>
      </w:tr>
    </w:tbl>
    <w:p w14:paraId="6927FF37" w14:textId="77777777" w:rsidR="006967C1" w:rsidRPr="001171C9" w:rsidRDefault="006967C1" w:rsidP="006967C1">
      <w:pPr>
        <w:suppressLineNumbers/>
      </w:pPr>
    </w:p>
    <w:p w14:paraId="14596A0F" w14:textId="77777777" w:rsidR="00665C6B" w:rsidRDefault="00665C6B">
      <w:pPr>
        <w:rPr>
          <w:b/>
          <w:bCs/>
          <w:color w:val="4F81BD" w:themeColor="accent1"/>
          <w:sz w:val="18"/>
          <w:szCs w:val="18"/>
        </w:rPr>
      </w:pPr>
      <w:r>
        <w:br w:type="page"/>
      </w:r>
      <w:bookmarkStart w:id="0" w:name="_GoBack"/>
      <w:bookmarkEnd w:id="0"/>
    </w:p>
    <w:p w14:paraId="3E76CC5A" w14:textId="56EA6AA8" w:rsidR="00C444C2" w:rsidRDefault="00C444C2" w:rsidP="00C444C2">
      <w:pPr>
        <w:pStyle w:val="Caption"/>
        <w:keepNext/>
      </w:pPr>
      <w:r>
        <w:lastRenderedPageBreak/>
        <w:t xml:space="preserve">Supplementary Table </w:t>
      </w:r>
      <w:r w:rsidR="006967C1">
        <w:t xml:space="preserve">3 </w:t>
      </w:r>
      <w:r>
        <w:t xml:space="preserve">- ICON8 Consistency </w:t>
      </w:r>
      <w:proofErr w:type="gramStart"/>
      <w:r>
        <w:t>Between</w:t>
      </w:r>
      <w:proofErr w:type="gramEnd"/>
      <w:r>
        <w:t xml:space="preserve"> Centres</w:t>
      </w:r>
    </w:p>
    <w:tbl>
      <w:tblPr>
        <w:tblW w:w="7519" w:type="dxa"/>
        <w:jc w:val="center"/>
        <w:tblLook w:val="04A0" w:firstRow="1" w:lastRow="0" w:firstColumn="1" w:lastColumn="0" w:noHBand="0" w:noVBand="1"/>
      </w:tblPr>
      <w:tblGrid>
        <w:gridCol w:w="977"/>
        <w:gridCol w:w="2502"/>
        <w:gridCol w:w="4040"/>
      </w:tblGrid>
      <w:tr w:rsidR="00F77A97" w:rsidRPr="00F77A97" w14:paraId="66B50E5B" w14:textId="77777777" w:rsidTr="00D252B1">
        <w:trPr>
          <w:trHeight w:val="397"/>
          <w:tblHeader/>
          <w:jc w:val="center"/>
        </w:trPr>
        <w:tc>
          <w:tcPr>
            <w:tcW w:w="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6E8A7DB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Centre</w:t>
            </w:r>
          </w:p>
        </w:tc>
        <w:tc>
          <w:tcPr>
            <w:tcW w:w="250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5205102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AEs successfully matched to AEs</w:t>
            </w:r>
          </w:p>
        </w:tc>
        <w:tc>
          <w:tcPr>
            <w:tcW w:w="40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BFBFBF"/>
            <w:vAlign w:val="center"/>
            <w:hideMark/>
          </w:tcPr>
          <w:p w14:paraId="274A413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Es successfully matched to SAEs (Grade 3+ events only)</w:t>
            </w:r>
          </w:p>
        </w:tc>
      </w:tr>
      <w:tr w:rsidR="00F77A97" w:rsidRPr="00F77A97" w14:paraId="52A9C21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4B36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93DB1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9360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33.3%)</w:t>
            </w:r>
          </w:p>
        </w:tc>
      </w:tr>
      <w:tr w:rsidR="00F77A97" w:rsidRPr="00F77A97" w14:paraId="02E85CE7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7E49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A495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C03B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42434F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40CB7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CB050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DACA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5.0%)</w:t>
            </w:r>
          </w:p>
        </w:tc>
      </w:tr>
      <w:tr w:rsidR="00F77A97" w:rsidRPr="00F77A97" w14:paraId="3AE3EF4B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11B6F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A4C85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A5BA2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.0%)</w:t>
            </w:r>
          </w:p>
        </w:tc>
      </w:tr>
      <w:tr w:rsidR="00F77A97" w:rsidRPr="00F77A97" w14:paraId="05BECFDC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5FEAC2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BDFE8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94F2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28983F85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D6F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0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C2D8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B85C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00.0%)</w:t>
            </w:r>
          </w:p>
        </w:tc>
      </w:tr>
      <w:tr w:rsidR="00F77A97" w:rsidRPr="00F77A97" w14:paraId="412EE64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9A070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2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CE1B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B50F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0.0%)</w:t>
            </w:r>
          </w:p>
        </w:tc>
      </w:tr>
      <w:tr w:rsidR="00F77A97" w:rsidRPr="00F77A97" w14:paraId="6BF13A9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43E7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3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DB99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6C06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AEs reported</w:t>
            </w:r>
          </w:p>
        </w:tc>
      </w:tr>
      <w:tr w:rsidR="00F77A97" w:rsidRPr="00F77A97" w14:paraId="3CD01221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18BA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2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71C3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2840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AEs reported</w:t>
            </w:r>
          </w:p>
        </w:tc>
      </w:tr>
      <w:tr w:rsidR="00F77A97" w:rsidRPr="00F77A97" w14:paraId="5794F13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54530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2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031C7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8266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2513A5A5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78C20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29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76EB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FE43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20.7%)</w:t>
            </w:r>
          </w:p>
        </w:tc>
      </w:tr>
      <w:tr w:rsidR="00F77A97" w:rsidRPr="00F77A97" w14:paraId="4B11961F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6683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6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98F9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0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6DDA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36.4%)</w:t>
            </w:r>
          </w:p>
        </w:tc>
      </w:tr>
      <w:tr w:rsidR="00F77A97" w:rsidRPr="00F77A97" w14:paraId="545CDA2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9104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0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28A7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78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7289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12.5%)</w:t>
            </w:r>
          </w:p>
        </w:tc>
      </w:tr>
      <w:tr w:rsidR="00F77A97" w:rsidRPr="00F77A97" w14:paraId="504A9DCC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A1E7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F0D8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7 (77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6AF2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11.5%)</w:t>
            </w:r>
          </w:p>
        </w:tc>
      </w:tr>
      <w:tr w:rsidR="00F77A97" w:rsidRPr="00F77A97" w14:paraId="0E7F5F9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947625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3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55DE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 (75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F64E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7.6%)</w:t>
            </w:r>
          </w:p>
        </w:tc>
      </w:tr>
      <w:tr w:rsidR="00F77A97" w:rsidRPr="00F77A97" w14:paraId="18AF911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303F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CDC7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71.4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2E67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3.3%)</w:t>
            </w:r>
          </w:p>
        </w:tc>
      </w:tr>
      <w:tr w:rsidR="00F77A97" w:rsidRPr="00F77A97" w14:paraId="201DA88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5EB60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1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97EF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71.4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77B9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1.1%)</w:t>
            </w:r>
          </w:p>
        </w:tc>
      </w:tr>
      <w:tr w:rsidR="00F77A97" w:rsidRPr="00F77A97" w14:paraId="28DA42C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7E86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AFC8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66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6835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6.3%)</w:t>
            </w:r>
          </w:p>
        </w:tc>
      </w:tr>
      <w:tr w:rsidR="00F77A97" w:rsidRPr="00F77A97" w14:paraId="6D6EBC7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19F4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87EA0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66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96E0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33.3%)</w:t>
            </w:r>
          </w:p>
        </w:tc>
      </w:tr>
      <w:tr w:rsidR="00F77A97" w:rsidRPr="00F77A97" w14:paraId="781B45A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0E45E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0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5BA6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66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4CA32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26002AB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5D5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6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A53FF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66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31E5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6.3%)</w:t>
            </w:r>
          </w:p>
        </w:tc>
      </w:tr>
      <w:tr w:rsidR="00F77A97" w:rsidRPr="00F77A97" w14:paraId="42FB7F9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3043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1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5C77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66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1E21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2.5%)</w:t>
            </w:r>
          </w:p>
        </w:tc>
      </w:tr>
      <w:tr w:rsidR="00F77A97" w:rsidRPr="00F77A97" w14:paraId="4BEE0D9B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5AD1F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6ED1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6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17F5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8.8%)</w:t>
            </w:r>
          </w:p>
        </w:tc>
      </w:tr>
      <w:tr w:rsidR="00F77A97" w:rsidRPr="00F77A97" w14:paraId="0B5F27B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CE2B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39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2D73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6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7CE3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9.1%)</w:t>
            </w:r>
          </w:p>
        </w:tc>
      </w:tr>
      <w:tr w:rsidR="00F77A97" w:rsidRPr="00F77A97" w14:paraId="716E456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45EFE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5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3D0E3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6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81D7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3.1%)</w:t>
            </w:r>
          </w:p>
        </w:tc>
      </w:tr>
      <w:tr w:rsidR="00F77A97" w:rsidRPr="00F77A97" w14:paraId="4831D14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85F19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5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5193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 (6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5831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1 (21.6%)</w:t>
            </w:r>
          </w:p>
        </w:tc>
      </w:tr>
      <w:tr w:rsidR="00F77A97" w:rsidRPr="00F77A97" w14:paraId="11852B7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59FA7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3A98D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59.1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7564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1.4%)</w:t>
            </w:r>
          </w:p>
        </w:tc>
      </w:tr>
      <w:tr w:rsidR="00F77A97" w:rsidRPr="00F77A97" w14:paraId="00A7F82A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18059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6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5AEF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59.1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14EBD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3.0%)</w:t>
            </w:r>
          </w:p>
        </w:tc>
      </w:tr>
      <w:tr w:rsidR="00F77A97" w:rsidRPr="00F77A97" w14:paraId="7B7587A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8160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31D2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58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A184E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8.7%)</w:t>
            </w:r>
          </w:p>
        </w:tc>
      </w:tr>
      <w:tr w:rsidR="00F77A97" w:rsidRPr="00F77A97" w14:paraId="53D5611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E23921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79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6A5F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57.1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0AD68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40.0%)</w:t>
            </w:r>
          </w:p>
        </w:tc>
      </w:tr>
      <w:tr w:rsidR="00F77A97" w:rsidRPr="00F77A97" w14:paraId="56F679C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AC463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4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CEEA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57.1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6CF4C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66.7%)</w:t>
            </w:r>
          </w:p>
        </w:tc>
      </w:tr>
      <w:tr w:rsidR="00F77A97" w:rsidRPr="00F77A97" w14:paraId="53337DC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A0C0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C286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56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082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37.5%)</w:t>
            </w:r>
          </w:p>
        </w:tc>
      </w:tr>
      <w:tr w:rsidR="00F77A97" w:rsidRPr="00F77A97" w14:paraId="7ECEAE37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C6127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2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D801A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55.6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C4B13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33.3%)</w:t>
            </w:r>
          </w:p>
        </w:tc>
      </w:tr>
      <w:tr w:rsidR="00F77A97" w:rsidRPr="00F77A97" w14:paraId="2832F03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E7947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F780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54.5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C793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 (12.9%)</w:t>
            </w:r>
          </w:p>
        </w:tc>
      </w:tr>
      <w:tr w:rsidR="00F77A97" w:rsidRPr="00F77A97" w14:paraId="4B68E53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5975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2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CA58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53.8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6DE3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54A66E0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D353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0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0D9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2 (52.2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769E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9.4%)</w:t>
            </w:r>
          </w:p>
        </w:tc>
      </w:tr>
      <w:tr w:rsidR="00F77A97" w:rsidRPr="00F77A97" w14:paraId="469F60D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6E0DA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2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CBF6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5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C85CD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33.3%)</w:t>
            </w:r>
          </w:p>
        </w:tc>
      </w:tr>
      <w:tr w:rsidR="00F77A97" w:rsidRPr="00F77A97" w14:paraId="5A1BC875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5276F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5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B96C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5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C5676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7.1%)</w:t>
            </w:r>
          </w:p>
        </w:tc>
      </w:tr>
      <w:tr w:rsidR="00F77A97" w:rsidRPr="00F77A97" w14:paraId="1C58402C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610A2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5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918C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5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862E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149254E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A28732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1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926E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5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696C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4.3%)</w:t>
            </w:r>
          </w:p>
        </w:tc>
      </w:tr>
      <w:tr w:rsidR="00F77A97" w:rsidRPr="00F77A97" w14:paraId="7793164A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F5C1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Centre_89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C86B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5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9FD3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6.7%)</w:t>
            </w:r>
          </w:p>
        </w:tc>
      </w:tr>
      <w:tr w:rsidR="00F77A97" w:rsidRPr="00F77A97" w14:paraId="75343F55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CB1EC0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7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8DF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5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BEB50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.7%)</w:t>
            </w:r>
          </w:p>
        </w:tc>
      </w:tr>
      <w:tr w:rsidR="00F77A97" w:rsidRPr="00F77A97" w14:paraId="58D81DF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EA613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0D0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 (47.6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EB59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12.1%)</w:t>
            </w:r>
          </w:p>
        </w:tc>
      </w:tr>
      <w:tr w:rsidR="00F77A97" w:rsidRPr="00F77A97" w14:paraId="564AD71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037A7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2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DA48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46.2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DE0E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22.2%)</w:t>
            </w:r>
          </w:p>
        </w:tc>
      </w:tr>
      <w:tr w:rsidR="00F77A97" w:rsidRPr="00F77A97" w14:paraId="0EDF9B9F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4669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8D99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45.5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FFB56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6.7%)</w:t>
            </w:r>
          </w:p>
        </w:tc>
      </w:tr>
      <w:tr w:rsidR="00F77A97" w:rsidRPr="00F77A97" w14:paraId="55AC546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1DCC2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EC89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43.8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1C84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14.8%)</w:t>
            </w:r>
          </w:p>
        </w:tc>
      </w:tr>
      <w:tr w:rsidR="00F77A97" w:rsidRPr="00F77A97" w14:paraId="2B33A80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FF2A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7DB43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43.5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73B8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20.5%)</w:t>
            </w:r>
          </w:p>
        </w:tc>
      </w:tr>
      <w:tr w:rsidR="00F77A97" w:rsidRPr="00F77A97" w14:paraId="378B47EF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0C86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529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42.9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2C60D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33.3%)</w:t>
            </w:r>
          </w:p>
        </w:tc>
      </w:tr>
      <w:tr w:rsidR="00F77A97" w:rsidRPr="00F77A97" w14:paraId="7636B32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53682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D063B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42.9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8DFD2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66.7%)</w:t>
            </w:r>
          </w:p>
        </w:tc>
      </w:tr>
      <w:tr w:rsidR="00F77A97" w:rsidRPr="00F77A97" w14:paraId="0225A3E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429DA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3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650B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42.9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318A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22.2%)</w:t>
            </w:r>
          </w:p>
        </w:tc>
      </w:tr>
      <w:tr w:rsidR="00F77A97" w:rsidRPr="00F77A97" w14:paraId="7594773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0D713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1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E245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42.9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847BF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22.7%)</w:t>
            </w:r>
          </w:p>
        </w:tc>
      </w:tr>
      <w:tr w:rsidR="00F77A97" w:rsidRPr="00F77A97" w14:paraId="51FC28C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E5392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8DE4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41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44C9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27.3%)</w:t>
            </w:r>
          </w:p>
        </w:tc>
      </w:tr>
      <w:tr w:rsidR="00F77A97" w:rsidRPr="00F77A97" w14:paraId="29F8DFC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56343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6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DDCA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4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F7C2C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6967D2D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EB78E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C494A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38.5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6E0B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25.0%)</w:t>
            </w:r>
          </w:p>
        </w:tc>
      </w:tr>
      <w:tr w:rsidR="00F77A97" w:rsidRPr="00F77A97" w14:paraId="699E1F07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FDCB7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93402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35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20D8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3FAE6ED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93CB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3B04E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34.5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81C9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8.3%)</w:t>
            </w:r>
          </w:p>
        </w:tc>
      </w:tr>
      <w:tr w:rsidR="00F77A97" w:rsidRPr="00F77A97" w14:paraId="092AB717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DE930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C6A5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482E7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2.5%)</w:t>
            </w:r>
          </w:p>
        </w:tc>
      </w:tr>
      <w:tr w:rsidR="00F77A97" w:rsidRPr="00F77A97" w14:paraId="4ECA999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EA181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46BBE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2CE2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1.1%)</w:t>
            </w:r>
          </w:p>
        </w:tc>
      </w:tr>
      <w:tr w:rsidR="00F77A97" w:rsidRPr="00F77A97" w14:paraId="26422E3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2E1EA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1A05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18E7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27.3%)</w:t>
            </w:r>
          </w:p>
        </w:tc>
      </w:tr>
      <w:tr w:rsidR="00F77A97" w:rsidRPr="00F77A97" w14:paraId="6ACEACF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F2B690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1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5284F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3924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7.7%)</w:t>
            </w:r>
          </w:p>
        </w:tc>
      </w:tr>
      <w:tr w:rsidR="00F77A97" w:rsidRPr="00F77A97" w14:paraId="2CD0135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F5CF9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5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E880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268BD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3.6%)</w:t>
            </w:r>
          </w:p>
        </w:tc>
      </w:tr>
      <w:tr w:rsidR="00F77A97" w:rsidRPr="00F77A97" w14:paraId="0D92D85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2048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4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F5BEA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F412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 (16.2%)</w:t>
            </w:r>
          </w:p>
        </w:tc>
      </w:tr>
      <w:tr w:rsidR="00F77A97" w:rsidRPr="00F77A97" w14:paraId="086D04D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19E40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1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0DCA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3 (33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D157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 (10.8%)</w:t>
            </w:r>
          </w:p>
        </w:tc>
      </w:tr>
      <w:tr w:rsidR="00F77A97" w:rsidRPr="00F77A97" w14:paraId="3C89952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F9621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F4AA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 (30.4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FBA4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10.7%)</w:t>
            </w:r>
          </w:p>
        </w:tc>
      </w:tr>
      <w:tr w:rsidR="00F77A97" w:rsidRPr="00F77A97" w14:paraId="3955BFA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ABEFA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3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D21D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 (27.8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DE3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7.5%)</w:t>
            </w:r>
          </w:p>
        </w:tc>
      </w:tr>
      <w:tr w:rsidR="00F77A97" w:rsidRPr="00F77A97" w14:paraId="7211A1DB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A615F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A4F28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 (27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90A6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9.1%)</w:t>
            </w:r>
          </w:p>
        </w:tc>
      </w:tr>
      <w:tr w:rsidR="00F77A97" w:rsidRPr="00F77A97" w14:paraId="4F748DD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7B397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9055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26.7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DC1E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2DCE692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3340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854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25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24E0B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20.0%)</w:t>
            </w:r>
          </w:p>
        </w:tc>
      </w:tr>
      <w:tr w:rsidR="00F77A97" w:rsidRPr="00F77A97" w14:paraId="3B3BBD3C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41949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6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B00D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 (22.2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0C844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 (14.3%)</w:t>
            </w:r>
          </w:p>
        </w:tc>
      </w:tr>
      <w:tr w:rsidR="00F77A97" w:rsidRPr="00F77A97" w14:paraId="3BCADD0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7830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ABAB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B208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0C922B2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8DA85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8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80BD5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2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BBBD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CE2171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D6CC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9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2D55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4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EB27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2046981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9C913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7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7CC0E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4.3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004AE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6.7%)</w:t>
            </w:r>
          </w:p>
        </w:tc>
      </w:tr>
      <w:tr w:rsidR="00F77A97" w:rsidRPr="00F77A97" w14:paraId="1BDC971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45CD8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7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B653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2.5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7351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33.3%)</w:t>
            </w:r>
          </w:p>
        </w:tc>
      </w:tr>
      <w:tr w:rsidR="00F77A97" w:rsidRPr="00F77A97" w14:paraId="76649F18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CF7C3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3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D9ECB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 (1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686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5D6EAFA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4DD7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ED6C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3119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17F4E6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17533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A137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8E82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69DB3BE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E9EDA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0F34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1BBB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0948DD1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965115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B15AA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EE80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D557B3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5789A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9EAD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34C5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17E1F09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64578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6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F980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7722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3BA133D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7CF2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9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34215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06D6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76C61D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DFCC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Centre_119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7DB1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D48B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4E6DB1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22D3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6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BDE5C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5101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AE5C7C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6F8C3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7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3273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4783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164F419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CF9C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3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7FA4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9305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5E5E26D4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3C6C5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8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3D650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58D7D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8110DDE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4824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0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6FA3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B008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34E7E061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DE606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51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E4EF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A945C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36CC1926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97BC7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7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6B35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BA153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232E8D0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D958E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0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3EC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7479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02714D5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1A55C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0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A2B9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7B18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4C96F8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02A1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2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86E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DF6F9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60F5A20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8E010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48CB6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4FE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D21ECA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5322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276BC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1DF57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38658D49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10A5B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28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76FB6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6AC8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07A2237F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A05F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F44D91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50964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3535C35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882B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4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BC6E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A61B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0A43BE5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535F7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13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4475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1526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5B1FA553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9ABCA5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1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43FAE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FD5E83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4C861AB1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643E8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11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8048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39D4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5140C817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AC6FA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1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03405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87D6F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30FCE0D1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9001C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372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95FF4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6EF6B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21561A3A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98D43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636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D2D4A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F43BB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62028C2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38ECDF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2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423F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5A036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5454AFD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87EF4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797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B46D0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9849D2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178D624A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EBA26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00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C31414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0CF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83C8A1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06795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831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28988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B30E69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  <w:tr w:rsidR="00F77A97" w:rsidRPr="00F77A97" w14:paraId="791FAC6D" w14:textId="77777777" w:rsidTr="00D252B1">
        <w:trPr>
          <w:trHeight w:val="300"/>
          <w:jc w:val="center"/>
        </w:trPr>
        <w:tc>
          <w:tcPr>
            <w:tcW w:w="97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B6EAD" w14:textId="77777777" w:rsidR="00F77A97" w:rsidRPr="00F77A97" w:rsidRDefault="00F77A97" w:rsidP="00F77A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entre_994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1AB4E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 SAEs reported</w:t>
            </w:r>
          </w:p>
        </w:tc>
        <w:tc>
          <w:tcPr>
            <w:tcW w:w="40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59B9D" w14:textId="77777777" w:rsidR="00F77A97" w:rsidRPr="00F77A97" w:rsidRDefault="00F77A97" w:rsidP="00F77A9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F77A97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 (0.0%)</w:t>
            </w:r>
          </w:p>
        </w:tc>
      </w:tr>
    </w:tbl>
    <w:p w14:paraId="4F26BBFF" w14:textId="77777777" w:rsidR="00F77A97" w:rsidRDefault="00F77A97" w:rsidP="0009041C"/>
    <w:p w14:paraId="1C06FCC8" w14:textId="77777777" w:rsidR="00F77A97" w:rsidRPr="00F77A97" w:rsidRDefault="00F77A97" w:rsidP="0009041C"/>
    <w:p w14:paraId="19B67A30" w14:textId="77777777" w:rsidR="00384DF8" w:rsidRDefault="00384DF8" w:rsidP="00623CC2"/>
    <w:sectPr w:rsidR="00384D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DF8"/>
    <w:rsid w:val="0009041C"/>
    <w:rsid w:val="000D0401"/>
    <w:rsid w:val="001724A8"/>
    <w:rsid w:val="001B4F2D"/>
    <w:rsid w:val="00384DF8"/>
    <w:rsid w:val="003C5B57"/>
    <w:rsid w:val="00623CC2"/>
    <w:rsid w:val="00665C6B"/>
    <w:rsid w:val="00685667"/>
    <w:rsid w:val="006967C1"/>
    <w:rsid w:val="007A5803"/>
    <w:rsid w:val="00C444C2"/>
    <w:rsid w:val="00D252B1"/>
    <w:rsid w:val="00DC255E"/>
    <w:rsid w:val="00F77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F76BD"/>
  <w15:docId w15:val="{8BC7922F-2D14-4FA9-93C0-DAE0D1BE8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8566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84D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84D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Caption">
    <w:name w:val="caption"/>
    <w:basedOn w:val="Normal"/>
    <w:next w:val="Normal"/>
    <w:uiPriority w:val="35"/>
    <w:unhideWhenUsed/>
    <w:qFormat/>
    <w:rsid w:val="00384DF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8566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7A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7A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86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6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6ACB423F566429AD18FC51721C088" ma:contentTypeVersion="13" ma:contentTypeDescription="Create a new document." ma:contentTypeScope="" ma:versionID="dacb32e70d247cf0ebff987d6b5a0ced">
  <xsd:schema xmlns:xsd="http://www.w3.org/2001/XMLSchema" xmlns:xs="http://www.w3.org/2001/XMLSchema" xmlns:p="http://schemas.microsoft.com/office/2006/metadata/properties" xmlns:ns3="fbf55dcd-4639-44ff-a973-cfea673ddb97" xmlns:ns4="cb1b40bb-8b49-480e-88ea-d51ea44f2142" targetNamespace="http://schemas.microsoft.com/office/2006/metadata/properties" ma:root="true" ma:fieldsID="032f9dbd3ad3da6af093d245246cd6c7" ns3:_="" ns4:_="">
    <xsd:import namespace="fbf55dcd-4639-44ff-a973-cfea673ddb97"/>
    <xsd:import namespace="cb1b40bb-8b49-480e-88ea-d51ea44f21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f55dcd-4639-44ff-a973-cfea673ddb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b40bb-8b49-480e-88ea-d51ea44f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BD2CD2-449A-4E22-9D13-135E2F5B6A6F}">
  <ds:schemaRefs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dcmitype/"/>
    <ds:schemaRef ds:uri="http://schemas.microsoft.com/office/2006/metadata/properties"/>
    <ds:schemaRef ds:uri="http://www.w3.org/XML/1998/namespace"/>
    <ds:schemaRef ds:uri="http://purl.org/dc/elements/1.1/"/>
    <ds:schemaRef ds:uri="cb1b40bb-8b49-480e-88ea-d51ea44f2142"/>
    <ds:schemaRef ds:uri="fbf55dcd-4639-44ff-a973-cfea673ddb97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7B7A906D-EBBC-4664-BD68-5FD813232D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0076AA5-AEB3-4505-93B7-0DA593D3E3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f55dcd-4639-44ff-a973-cfea673ddb97"/>
    <ds:schemaRef ds:uri="cb1b40bb-8b49-480e-88ea-d51ea44f2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2454</Words>
  <Characters>13994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16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 James</dc:creator>
  <cp:lastModifiedBy>Liz James</cp:lastModifiedBy>
  <cp:revision>2</cp:revision>
  <dcterms:created xsi:type="dcterms:W3CDTF">2020-08-08T17:36:00Z</dcterms:created>
  <dcterms:modified xsi:type="dcterms:W3CDTF">2020-08-08T1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C6ACB423F566429AD18FC51721C088</vt:lpwstr>
  </property>
</Properties>
</file>